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0372DA" w14:textId="71F2ACD6" w:rsidR="00646EC9" w:rsidRDefault="00646EC9" w:rsidP="000979A6">
      <w:pPr>
        <w:rPr>
          <w:b/>
          <w:bCs/>
          <w:color w:val="FF0000"/>
        </w:rPr>
      </w:pPr>
    </w:p>
    <w:p w14:paraId="05DD767F" w14:textId="68B831C6" w:rsidR="006E740C" w:rsidRDefault="001A6182" w:rsidP="000979A6">
      <w:pPr>
        <w:rPr>
          <w:b/>
          <w:bCs/>
          <w:color w:val="FF0000"/>
        </w:rPr>
      </w:pPr>
      <w:r w:rsidRPr="00C02805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E17E9B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C02805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5C20B9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A6182">
        <w:rPr>
          <w:rFonts w:ascii="Times New Roman" w:hAnsi="Times New Roman" w:cs="Times New Roman"/>
          <w:sz w:val="24"/>
          <w:szCs w:val="24"/>
        </w:rPr>
        <w:t>Mean values for the</w:t>
      </w:r>
      <w:r w:rsidRPr="001A6182">
        <w:rPr>
          <w:rFonts w:ascii="Times New Roman" w:hAnsi="Times New Roman" w:cs="Times New Roman"/>
          <w:i/>
          <w:iCs/>
          <w:sz w:val="24"/>
          <w:szCs w:val="24"/>
        </w:rPr>
        <w:t xml:space="preserve"> in </w:t>
      </w:r>
      <w:r w:rsidRPr="00C02805">
        <w:rPr>
          <w:rFonts w:ascii="Times New Roman" w:hAnsi="Times New Roman" w:cs="Times New Roman"/>
          <w:i/>
          <w:iCs/>
          <w:sz w:val="24"/>
          <w:szCs w:val="24"/>
        </w:rPr>
        <w:t>vitro</w:t>
      </w:r>
      <w:r w:rsidRPr="00C02805">
        <w:rPr>
          <w:rFonts w:ascii="Times New Roman" w:hAnsi="Times New Roman" w:cs="Times New Roman"/>
          <w:sz w:val="24"/>
          <w:szCs w:val="24"/>
        </w:rPr>
        <w:t xml:space="preserve"> analysis of the effect of varying concentrations of </w:t>
      </w:r>
      <w:r>
        <w:rPr>
          <w:rFonts w:ascii="Times New Roman" w:hAnsi="Times New Roman" w:cs="Times New Roman"/>
          <w:sz w:val="24"/>
          <w:szCs w:val="24"/>
        </w:rPr>
        <w:t>NSC62709</w:t>
      </w:r>
      <w:r w:rsidRPr="00C02805">
        <w:rPr>
          <w:rFonts w:ascii="Times New Roman" w:hAnsi="Times New Roman" w:cs="Times New Roman"/>
          <w:sz w:val="24"/>
          <w:szCs w:val="24"/>
        </w:rPr>
        <w:t xml:space="preserve"> on live </w:t>
      </w:r>
      <w:r w:rsidRPr="00C02805">
        <w:rPr>
          <w:rFonts w:ascii="Times New Roman" w:hAnsi="Times New Roman" w:cs="Times New Roman"/>
          <w:i/>
          <w:iCs/>
          <w:sz w:val="24"/>
          <w:szCs w:val="24"/>
        </w:rPr>
        <w:t xml:space="preserve">D. </w:t>
      </w:r>
      <w:proofErr w:type="spellStart"/>
      <w:r w:rsidRPr="00C02805">
        <w:rPr>
          <w:rFonts w:ascii="Times New Roman" w:hAnsi="Times New Roman" w:cs="Times New Roman"/>
          <w:i/>
          <w:iCs/>
          <w:sz w:val="24"/>
          <w:szCs w:val="24"/>
        </w:rPr>
        <w:t>immitis</w:t>
      </w:r>
      <w:proofErr w:type="spellEnd"/>
      <w:r w:rsidRPr="00C02805">
        <w:rPr>
          <w:rFonts w:ascii="Times New Roman" w:hAnsi="Times New Roman" w:cs="Times New Roman"/>
          <w:sz w:val="24"/>
          <w:szCs w:val="24"/>
        </w:rPr>
        <w:t xml:space="preserve"> microfilaria</w:t>
      </w:r>
      <w:r w:rsidRPr="00054AEB">
        <w:rPr>
          <w:rFonts w:ascii="Times New Roman" w:hAnsi="Times New Roman" w:cs="Times New Roman"/>
          <w:sz w:val="24"/>
          <w:szCs w:val="24"/>
        </w:rPr>
        <w:t>e</w:t>
      </w:r>
      <w:r w:rsidRPr="00C0280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7"/>
        <w:gridCol w:w="493"/>
        <w:gridCol w:w="677"/>
        <w:gridCol w:w="666"/>
        <w:gridCol w:w="666"/>
        <w:gridCol w:w="666"/>
        <w:gridCol w:w="750"/>
        <w:gridCol w:w="540"/>
        <w:gridCol w:w="630"/>
        <w:gridCol w:w="720"/>
        <w:gridCol w:w="630"/>
        <w:gridCol w:w="630"/>
        <w:gridCol w:w="720"/>
      </w:tblGrid>
      <w:tr w:rsidR="00646EC9" w:rsidRPr="001A6182" w14:paraId="68BBF302" w14:textId="77777777" w:rsidTr="001A6182">
        <w:trPr>
          <w:trHeight w:val="290"/>
        </w:trPr>
        <w:tc>
          <w:tcPr>
            <w:tcW w:w="1117" w:type="dxa"/>
            <w:vMerge w:val="restart"/>
            <w:shd w:val="clear" w:color="auto" w:fill="auto"/>
            <w:noWrap/>
            <w:vAlign w:val="bottom"/>
            <w:hideMark/>
          </w:tcPr>
          <w:p w14:paraId="76096D45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SC62709 (µM)</w:t>
            </w:r>
          </w:p>
        </w:tc>
        <w:tc>
          <w:tcPr>
            <w:tcW w:w="3918" w:type="dxa"/>
            <w:gridSpan w:val="6"/>
            <w:shd w:val="clear" w:color="auto" w:fill="auto"/>
            <w:noWrap/>
            <w:vAlign w:val="bottom"/>
            <w:hideMark/>
          </w:tcPr>
          <w:p w14:paraId="62B1D405" w14:textId="41497AEF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Mean completely Immotile </w:t>
            </w:r>
            <w:r w:rsidR="001A6182" w:rsidRPr="001A618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</w:t>
            </w:r>
            <w:r w:rsidRPr="001A618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%</w:t>
            </w:r>
            <w:r w:rsidR="001A6182" w:rsidRPr="001A618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870" w:type="dxa"/>
            <w:gridSpan w:val="6"/>
            <w:shd w:val="clear" w:color="auto" w:fill="auto"/>
            <w:noWrap/>
            <w:vAlign w:val="bottom"/>
            <w:hideMark/>
          </w:tcPr>
          <w:p w14:paraId="5B1FA9A5" w14:textId="582BD684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EM</w:t>
            </w:r>
          </w:p>
        </w:tc>
      </w:tr>
      <w:tr w:rsidR="00646EC9" w:rsidRPr="001A6182" w14:paraId="0B9C5057" w14:textId="77777777" w:rsidTr="001A6182">
        <w:trPr>
          <w:trHeight w:val="290"/>
        </w:trPr>
        <w:tc>
          <w:tcPr>
            <w:tcW w:w="1117" w:type="dxa"/>
            <w:vMerge/>
            <w:vAlign w:val="center"/>
            <w:hideMark/>
          </w:tcPr>
          <w:p w14:paraId="0D668C4A" w14:textId="77777777" w:rsidR="00646EC9" w:rsidRPr="001A6182" w:rsidRDefault="00646EC9" w:rsidP="00646E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14:paraId="3220B053" w14:textId="77777777" w:rsidR="00646EC9" w:rsidRPr="001A6182" w:rsidRDefault="00646EC9" w:rsidP="00646E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 h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B1937E5" w14:textId="77777777" w:rsidR="00646EC9" w:rsidRPr="001A6182" w:rsidRDefault="00646EC9" w:rsidP="00646E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4 h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01821A92" w14:textId="77777777" w:rsidR="00646EC9" w:rsidRPr="001A6182" w:rsidRDefault="00646EC9" w:rsidP="00646E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8 h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7742065D" w14:textId="77777777" w:rsidR="00646EC9" w:rsidRPr="001A6182" w:rsidRDefault="00646EC9" w:rsidP="00646E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2 h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3AFB07E3" w14:textId="77777777" w:rsidR="00646EC9" w:rsidRPr="001A6182" w:rsidRDefault="00646EC9" w:rsidP="00646E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6 h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B6A5646" w14:textId="77777777" w:rsidR="00646EC9" w:rsidRPr="001A6182" w:rsidRDefault="00646EC9" w:rsidP="00646E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0 h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97C87DB" w14:textId="77777777" w:rsidR="00646EC9" w:rsidRPr="001A6182" w:rsidRDefault="00646EC9" w:rsidP="00646E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 h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974C0E3" w14:textId="77777777" w:rsidR="00646EC9" w:rsidRPr="001A6182" w:rsidRDefault="00646EC9" w:rsidP="00646E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4 h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F18A6A0" w14:textId="77777777" w:rsidR="00646EC9" w:rsidRPr="001A6182" w:rsidRDefault="00646EC9" w:rsidP="00646E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8 h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FBCF9A8" w14:textId="77777777" w:rsidR="00646EC9" w:rsidRPr="001A6182" w:rsidRDefault="00646EC9" w:rsidP="00646E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2 h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FC257FA" w14:textId="77777777" w:rsidR="00646EC9" w:rsidRPr="001A6182" w:rsidRDefault="00646EC9" w:rsidP="00646E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6 h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DB609A2" w14:textId="77777777" w:rsidR="00646EC9" w:rsidRPr="001A6182" w:rsidRDefault="00646EC9" w:rsidP="00646E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0 h</w:t>
            </w:r>
          </w:p>
        </w:tc>
      </w:tr>
      <w:tr w:rsidR="00646EC9" w:rsidRPr="001A6182" w14:paraId="2096E448" w14:textId="77777777" w:rsidTr="001A6182">
        <w:trPr>
          <w:trHeight w:val="242"/>
        </w:trPr>
        <w:tc>
          <w:tcPr>
            <w:tcW w:w="1117" w:type="dxa"/>
            <w:shd w:val="clear" w:color="auto" w:fill="auto"/>
            <w:vAlign w:val="center"/>
            <w:hideMark/>
          </w:tcPr>
          <w:p w14:paraId="06C2CDD6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14:paraId="7A5F2F01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09B3645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4D7DC71D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6D4C7967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29DA4467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57EF11F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1F4F399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D321D69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69EFD0A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C5E55CE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A0E8C43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B27CAAB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</w:tr>
      <w:tr w:rsidR="00646EC9" w:rsidRPr="001A6182" w14:paraId="4A488E21" w14:textId="77777777" w:rsidTr="001A6182">
        <w:trPr>
          <w:trHeight w:val="170"/>
        </w:trPr>
        <w:tc>
          <w:tcPr>
            <w:tcW w:w="1117" w:type="dxa"/>
            <w:shd w:val="clear" w:color="auto" w:fill="auto"/>
            <w:vAlign w:val="center"/>
            <w:hideMark/>
          </w:tcPr>
          <w:p w14:paraId="57C04FAF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14:paraId="07BDC8E4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6D07DEA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577B3E7E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2E19425D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1A13B46B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3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0FD1D0E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9504DB3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8C17490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0A1A7EB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4B3BE3C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E95D1CB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49E5C53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</w:tr>
      <w:tr w:rsidR="00646EC9" w:rsidRPr="001A6182" w14:paraId="28497D6F" w14:textId="77777777" w:rsidTr="001A6182">
        <w:trPr>
          <w:trHeight w:val="197"/>
        </w:trPr>
        <w:tc>
          <w:tcPr>
            <w:tcW w:w="1117" w:type="dxa"/>
            <w:shd w:val="clear" w:color="auto" w:fill="auto"/>
            <w:vAlign w:val="center"/>
            <w:hideMark/>
          </w:tcPr>
          <w:p w14:paraId="5C8167BF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14:paraId="6B75E978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58A8DB1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4F6A84C2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4473EEED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3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2EA1DBE1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3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27D2227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593FCB8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95314C7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35112C1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8491E59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81E2AEF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861BAD7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</w:tr>
      <w:tr w:rsidR="00646EC9" w:rsidRPr="001A6182" w14:paraId="0DF3C435" w14:textId="77777777" w:rsidTr="001A6182">
        <w:trPr>
          <w:trHeight w:val="290"/>
        </w:trPr>
        <w:tc>
          <w:tcPr>
            <w:tcW w:w="1117" w:type="dxa"/>
            <w:shd w:val="clear" w:color="auto" w:fill="auto"/>
            <w:vAlign w:val="center"/>
            <w:hideMark/>
          </w:tcPr>
          <w:p w14:paraId="265DCF10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0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14:paraId="77DD5414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0EF771C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7DB919C0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6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411DDDE0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3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31D5BACF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67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F6C6845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3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CE90D70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3B54A99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CFB78F1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65B9995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31FAF69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993786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</w:tr>
      <w:tr w:rsidR="00646EC9" w:rsidRPr="001A6182" w14:paraId="04123EB0" w14:textId="77777777" w:rsidTr="001A6182">
        <w:trPr>
          <w:trHeight w:val="290"/>
        </w:trPr>
        <w:tc>
          <w:tcPr>
            <w:tcW w:w="1117" w:type="dxa"/>
            <w:shd w:val="clear" w:color="auto" w:fill="auto"/>
            <w:vAlign w:val="center"/>
            <w:hideMark/>
          </w:tcPr>
          <w:p w14:paraId="5BBAE564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14:paraId="2BFF19C0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48BAE38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6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2DA78185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6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0E20A9CE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3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161EF930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67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D4A6680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3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A4B21F3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F62653B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CD26F3C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00232BB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F60F2EB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5540A0D" w14:textId="77777777" w:rsidR="00646EC9" w:rsidRPr="001A6182" w:rsidRDefault="00646EC9" w:rsidP="00646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61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</w:tr>
    </w:tbl>
    <w:p w14:paraId="1098F19C" w14:textId="31CC59CD" w:rsidR="00646EC9" w:rsidRDefault="00646EC9" w:rsidP="000979A6">
      <w:pPr>
        <w:rPr>
          <w:b/>
          <w:bCs/>
          <w:color w:val="FF0000"/>
        </w:rPr>
      </w:pPr>
    </w:p>
    <w:p w14:paraId="17BAEBBC" w14:textId="065B6903" w:rsidR="00BD6B66" w:rsidRPr="002A7C62" w:rsidRDefault="00BD6B66" w:rsidP="004770A9">
      <w:pPr>
        <w:rPr>
          <w:b/>
          <w:bCs/>
          <w:color w:val="FF0000"/>
          <w:sz w:val="20"/>
          <w:szCs w:val="20"/>
        </w:rPr>
      </w:pPr>
    </w:p>
    <w:sectPr w:rsidR="00BD6B66" w:rsidRPr="002A7C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8E7"/>
    <w:rsid w:val="0000681D"/>
    <w:rsid w:val="0003078F"/>
    <w:rsid w:val="00035958"/>
    <w:rsid w:val="00051DE7"/>
    <w:rsid w:val="00054AEB"/>
    <w:rsid w:val="000642D1"/>
    <w:rsid w:val="00065CE9"/>
    <w:rsid w:val="00091BC7"/>
    <w:rsid w:val="00095614"/>
    <w:rsid w:val="000979A6"/>
    <w:rsid w:val="000A6167"/>
    <w:rsid w:val="000C268F"/>
    <w:rsid w:val="000E3D6E"/>
    <w:rsid w:val="0010527F"/>
    <w:rsid w:val="00122794"/>
    <w:rsid w:val="00136C97"/>
    <w:rsid w:val="0015498F"/>
    <w:rsid w:val="001645B7"/>
    <w:rsid w:val="001733F4"/>
    <w:rsid w:val="00191806"/>
    <w:rsid w:val="001A6182"/>
    <w:rsid w:val="001B0576"/>
    <w:rsid w:val="001B33B2"/>
    <w:rsid w:val="001B6256"/>
    <w:rsid w:val="001D19BB"/>
    <w:rsid w:val="001D435B"/>
    <w:rsid w:val="001E33DD"/>
    <w:rsid w:val="001E3783"/>
    <w:rsid w:val="001E4A86"/>
    <w:rsid w:val="002201FE"/>
    <w:rsid w:val="00224610"/>
    <w:rsid w:val="002342DA"/>
    <w:rsid w:val="00250114"/>
    <w:rsid w:val="00262224"/>
    <w:rsid w:val="00284EF2"/>
    <w:rsid w:val="0029699A"/>
    <w:rsid w:val="002A7C62"/>
    <w:rsid w:val="002B04B5"/>
    <w:rsid w:val="002B07C3"/>
    <w:rsid w:val="002B3177"/>
    <w:rsid w:val="002F5F1E"/>
    <w:rsid w:val="00317BF4"/>
    <w:rsid w:val="00352A0B"/>
    <w:rsid w:val="00357421"/>
    <w:rsid w:val="003639A2"/>
    <w:rsid w:val="00371B6F"/>
    <w:rsid w:val="003802FA"/>
    <w:rsid w:val="003E3669"/>
    <w:rsid w:val="003E417F"/>
    <w:rsid w:val="00400F0C"/>
    <w:rsid w:val="00440CCE"/>
    <w:rsid w:val="004473D4"/>
    <w:rsid w:val="00461732"/>
    <w:rsid w:val="00473C2E"/>
    <w:rsid w:val="004770A9"/>
    <w:rsid w:val="004853C3"/>
    <w:rsid w:val="00492F9C"/>
    <w:rsid w:val="004A2923"/>
    <w:rsid w:val="004A3280"/>
    <w:rsid w:val="004A42C5"/>
    <w:rsid w:val="004B5A03"/>
    <w:rsid w:val="004C05E3"/>
    <w:rsid w:val="004C4410"/>
    <w:rsid w:val="004F24E4"/>
    <w:rsid w:val="00512EAC"/>
    <w:rsid w:val="00515A04"/>
    <w:rsid w:val="00523699"/>
    <w:rsid w:val="00532467"/>
    <w:rsid w:val="00534A43"/>
    <w:rsid w:val="005456B7"/>
    <w:rsid w:val="00562DC8"/>
    <w:rsid w:val="0056701C"/>
    <w:rsid w:val="005711C2"/>
    <w:rsid w:val="00597D2A"/>
    <w:rsid w:val="005C20B9"/>
    <w:rsid w:val="005D7B3B"/>
    <w:rsid w:val="005E4CA4"/>
    <w:rsid w:val="005E62CC"/>
    <w:rsid w:val="00621557"/>
    <w:rsid w:val="00626593"/>
    <w:rsid w:val="006300DA"/>
    <w:rsid w:val="006424DC"/>
    <w:rsid w:val="00646EC9"/>
    <w:rsid w:val="00666C1A"/>
    <w:rsid w:val="006A0E66"/>
    <w:rsid w:val="006B7C89"/>
    <w:rsid w:val="006D553A"/>
    <w:rsid w:val="006E740C"/>
    <w:rsid w:val="006F0F2B"/>
    <w:rsid w:val="007138F4"/>
    <w:rsid w:val="0074523F"/>
    <w:rsid w:val="00746057"/>
    <w:rsid w:val="00747B3B"/>
    <w:rsid w:val="007519C7"/>
    <w:rsid w:val="007626FD"/>
    <w:rsid w:val="00773E53"/>
    <w:rsid w:val="007A1813"/>
    <w:rsid w:val="007A2D7E"/>
    <w:rsid w:val="007B2B35"/>
    <w:rsid w:val="007C17A3"/>
    <w:rsid w:val="007E3C31"/>
    <w:rsid w:val="00801B20"/>
    <w:rsid w:val="0081022D"/>
    <w:rsid w:val="00816894"/>
    <w:rsid w:val="00820513"/>
    <w:rsid w:val="00822B88"/>
    <w:rsid w:val="008261A2"/>
    <w:rsid w:val="00835B4B"/>
    <w:rsid w:val="008372E6"/>
    <w:rsid w:val="00860E75"/>
    <w:rsid w:val="00865745"/>
    <w:rsid w:val="00867D72"/>
    <w:rsid w:val="00882F6E"/>
    <w:rsid w:val="00885895"/>
    <w:rsid w:val="00887BF2"/>
    <w:rsid w:val="008A28AE"/>
    <w:rsid w:val="008A3F21"/>
    <w:rsid w:val="008A5205"/>
    <w:rsid w:val="008A76B7"/>
    <w:rsid w:val="008C0080"/>
    <w:rsid w:val="008C6139"/>
    <w:rsid w:val="00951926"/>
    <w:rsid w:val="00957E1C"/>
    <w:rsid w:val="00972BD9"/>
    <w:rsid w:val="0097446D"/>
    <w:rsid w:val="00993DF3"/>
    <w:rsid w:val="009B2A2F"/>
    <w:rsid w:val="009B5F24"/>
    <w:rsid w:val="009C69BF"/>
    <w:rsid w:val="00A120F6"/>
    <w:rsid w:val="00A221C5"/>
    <w:rsid w:val="00A225D7"/>
    <w:rsid w:val="00A34119"/>
    <w:rsid w:val="00A41F3A"/>
    <w:rsid w:val="00A4613B"/>
    <w:rsid w:val="00A54441"/>
    <w:rsid w:val="00A659FB"/>
    <w:rsid w:val="00A816DB"/>
    <w:rsid w:val="00A97B06"/>
    <w:rsid w:val="00AA3E01"/>
    <w:rsid w:val="00AC4451"/>
    <w:rsid w:val="00AD108E"/>
    <w:rsid w:val="00AE56CA"/>
    <w:rsid w:val="00AE65AD"/>
    <w:rsid w:val="00B001C7"/>
    <w:rsid w:val="00B247F8"/>
    <w:rsid w:val="00B47E7A"/>
    <w:rsid w:val="00B77E17"/>
    <w:rsid w:val="00BB22DD"/>
    <w:rsid w:val="00BB29F2"/>
    <w:rsid w:val="00BC2A8A"/>
    <w:rsid w:val="00BC7357"/>
    <w:rsid w:val="00BD6B66"/>
    <w:rsid w:val="00C02805"/>
    <w:rsid w:val="00C53DDE"/>
    <w:rsid w:val="00C601D5"/>
    <w:rsid w:val="00C8781B"/>
    <w:rsid w:val="00C94221"/>
    <w:rsid w:val="00CA5E55"/>
    <w:rsid w:val="00CB2214"/>
    <w:rsid w:val="00CB6E93"/>
    <w:rsid w:val="00CC1D68"/>
    <w:rsid w:val="00CD6229"/>
    <w:rsid w:val="00D13384"/>
    <w:rsid w:val="00D34AEF"/>
    <w:rsid w:val="00D4261A"/>
    <w:rsid w:val="00D451F4"/>
    <w:rsid w:val="00D55A38"/>
    <w:rsid w:val="00D55C46"/>
    <w:rsid w:val="00D5696B"/>
    <w:rsid w:val="00D8031D"/>
    <w:rsid w:val="00D84622"/>
    <w:rsid w:val="00D90140"/>
    <w:rsid w:val="00DB4ADE"/>
    <w:rsid w:val="00DD1CCF"/>
    <w:rsid w:val="00E03410"/>
    <w:rsid w:val="00E06289"/>
    <w:rsid w:val="00E17E9B"/>
    <w:rsid w:val="00E27960"/>
    <w:rsid w:val="00E913E4"/>
    <w:rsid w:val="00E91C45"/>
    <w:rsid w:val="00EA5AD3"/>
    <w:rsid w:val="00EB000E"/>
    <w:rsid w:val="00EB3DB6"/>
    <w:rsid w:val="00EB608C"/>
    <w:rsid w:val="00EC2A53"/>
    <w:rsid w:val="00EC2EF9"/>
    <w:rsid w:val="00EC5402"/>
    <w:rsid w:val="00EF0341"/>
    <w:rsid w:val="00F01ECA"/>
    <w:rsid w:val="00F0751B"/>
    <w:rsid w:val="00F2006C"/>
    <w:rsid w:val="00F226CE"/>
    <w:rsid w:val="00F50554"/>
    <w:rsid w:val="00FA2D9F"/>
    <w:rsid w:val="00FB31CA"/>
    <w:rsid w:val="00FD2ECC"/>
    <w:rsid w:val="00FD5050"/>
    <w:rsid w:val="00FE30DA"/>
    <w:rsid w:val="00FE5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94F305"/>
  <w15:chartTrackingRefBased/>
  <w15:docId w15:val="{C25065A7-1657-4534-BE0D-0F9A18F71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07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181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50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4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3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9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ao, Bedaso</dc:creator>
  <cp:keywords/>
  <dc:description/>
  <cp:lastModifiedBy>Witola, William Harold</cp:lastModifiedBy>
  <cp:revision>3</cp:revision>
  <dcterms:created xsi:type="dcterms:W3CDTF">2024-08-22T02:14:00Z</dcterms:created>
  <dcterms:modified xsi:type="dcterms:W3CDTF">2024-08-22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a60e64c64487b3d97415d97b93296bf8c56d8adc420334a00d243efb09f397</vt:lpwstr>
  </property>
</Properties>
</file>